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E877B" w14:textId="77777777" w:rsidR="002A56AB" w:rsidRDefault="002A56AB" w:rsidP="5FD169DC">
      <w:pPr>
        <w:spacing w:line="480" w:lineRule="auto"/>
        <w:rPr>
          <w:rFonts w:ascii="Times New Roman" w:eastAsia="Times New Roman" w:hAnsi="Times New Roman" w:cs="Times New Roman"/>
        </w:rPr>
      </w:pPr>
    </w:p>
    <w:p w14:paraId="71BBE127" w14:textId="7F8950A7" w:rsidR="10E3699F" w:rsidRDefault="10E3699F" w:rsidP="5FD169D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1E765AD2" wp14:editId="6AD0320D">
            <wp:extent cx="5943600" cy="5267324"/>
            <wp:effectExtent l="0" t="0" r="0" b="0"/>
            <wp:docPr id="268319175" name="Picture 268319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C2F9D" w14:textId="33B0A87A" w:rsidR="045C19E7" w:rsidRPr="00CA4454" w:rsidRDefault="005E406C" w:rsidP="045C19E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10E3699F" w:rsidRPr="7DD1C084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17449C" w:rsidRPr="7DD1C084">
        <w:rPr>
          <w:rFonts w:ascii="Times New Roman" w:eastAsia="Times New Roman" w:hAnsi="Times New Roman" w:cs="Times New Roman"/>
          <w:b/>
          <w:bCs/>
        </w:rPr>
        <w:t>S</w:t>
      </w:r>
      <w:r w:rsidR="65BC601F" w:rsidRPr="7DD1C084">
        <w:rPr>
          <w:rFonts w:ascii="Times New Roman" w:eastAsia="Times New Roman" w:hAnsi="Times New Roman" w:cs="Times New Roman"/>
          <w:b/>
          <w:bCs/>
        </w:rPr>
        <w:t>6</w:t>
      </w:r>
      <w:r w:rsidR="10E3699F" w:rsidRPr="7DD1C084">
        <w:rPr>
          <w:rFonts w:ascii="Times New Roman" w:eastAsia="Times New Roman" w:hAnsi="Times New Roman" w:cs="Times New Roman"/>
          <w:b/>
          <w:bCs/>
        </w:rPr>
        <w:t>:</w:t>
      </w:r>
      <w:r w:rsidR="2A773871" w:rsidRPr="7DD1C084">
        <w:rPr>
          <w:rFonts w:ascii="Times New Roman" w:eastAsia="Times New Roman" w:hAnsi="Times New Roman" w:cs="Times New Roman"/>
          <w:b/>
          <w:bCs/>
        </w:rPr>
        <w:t xml:space="preserve"> </w:t>
      </w:r>
      <w:r w:rsidR="2A77387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>Violin plot of single sample gene set enrichment analysis (</w:t>
      </w:r>
      <w:proofErr w:type="spellStart"/>
      <w:r w:rsidR="2A77387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>ssGSEA</w:t>
      </w:r>
      <w:proofErr w:type="spellEnd"/>
      <w:r w:rsidR="2A77387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) scores for expression of genes associated with </w:t>
      </w:r>
      <w:proofErr w:type="spellStart"/>
      <w:r w:rsidR="2A77387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>W</w:t>
      </w:r>
      <w:r w:rsidR="14BF026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>nt</w:t>
      </w:r>
      <w:proofErr w:type="spellEnd"/>
      <w:r w:rsidR="2A773871" w:rsidRPr="7DD1C084">
        <w:rPr>
          <w:rFonts w:ascii="Times New Roman" w:eastAsia="Times New Roman" w:hAnsi="Times New Roman" w:cs="Times New Roman"/>
          <w:color w:val="000000" w:themeColor="text1"/>
          <w:lang w:val="en-CA"/>
        </w:rPr>
        <w:t>-related pathways that were enriched in OPTO.85-specific ATAC-seq peaks.</w:t>
      </w:r>
    </w:p>
    <w:sectPr w:rsidR="045C19E7" w:rsidRPr="00CA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511EE" w14:textId="77777777" w:rsidR="007D4AA7" w:rsidRDefault="007D4AA7" w:rsidP="0017449C">
      <w:pPr>
        <w:spacing w:after="0" w:line="240" w:lineRule="auto"/>
      </w:pPr>
      <w:r>
        <w:separator/>
      </w:r>
    </w:p>
  </w:endnote>
  <w:endnote w:type="continuationSeparator" w:id="0">
    <w:p w14:paraId="2F8A6155" w14:textId="77777777" w:rsidR="007D4AA7" w:rsidRDefault="007D4AA7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14FAA" w14:textId="77777777" w:rsidR="007D4AA7" w:rsidRDefault="007D4AA7" w:rsidP="0017449C">
      <w:pPr>
        <w:spacing w:after="0" w:line="240" w:lineRule="auto"/>
      </w:pPr>
      <w:r>
        <w:separator/>
      </w:r>
    </w:p>
  </w:footnote>
  <w:footnote w:type="continuationSeparator" w:id="0">
    <w:p w14:paraId="3D737927" w14:textId="77777777" w:rsidR="007D4AA7" w:rsidRDefault="007D4AA7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51D75"/>
    <w:rsid w:val="002A56AB"/>
    <w:rsid w:val="003D0420"/>
    <w:rsid w:val="004C0DF8"/>
    <w:rsid w:val="004D030F"/>
    <w:rsid w:val="005216D8"/>
    <w:rsid w:val="005B0D4C"/>
    <w:rsid w:val="005E406C"/>
    <w:rsid w:val="005F41C1"/>
    <w:rsid w:val="00640BFF"/>
    <w:rsid w:val="006B7181"/>
    <w:rsid w:val="006D1BEC"/>
    <w:rsid w:val="006D2F5F"/>
    <w:rsid w:val="006F4E74"/>
    <w:rsid w:val="00786797"/>
    <w:rsid w:val="007D4AA7"/>
    <w:rsid w:val="00875788"/>
    <w:rsid w:val="00B60E19"/>
    <w:rsid w:val="00B702EF"/>
    <w:rsid w:val="00BD08C3"/>
    <w:rsid w:val="00C512CD"/>
    <w:rsid w:val="00C64BC8"/>
    <w:rsid w:val="00C66191"/>
    <w:rsid w:val="00CA4454"/>
    <w:rsid w:val="00CF4131"/>
    <w:rsid w:val="00D80E79"/>
    <w:rsid w:val="00DE5538"/>
    <w:rsid w:val="00E57198"/>
    <w:rsid w:val="00E87772"/>
    <w:rsid w:val="00E96188"/>
    <w:rsid w:val="00ED1604"/>
    <w:rsid w:val="00F43136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49:00Z</dcterms:created>
  <dcterms:modified xsi:type="dcterms:W3CDTF">2026-03-05T16:04:00Z</dcterms:modified>
</cp:coreProperties>
</file>